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82343" w14:textId="77777777" w:rsidR="00E600B2" w:rsidRPr="001549D3" w:rsidRDefault="00E600B2" w:rsidP="00E600B2">
      <w:pPr>
        <w:pStyle w:val="SupplementaryMaterial"/>
        <w:rPr>
          <w:b w:val="0"/>
        </w:rPr>
      </w:pPr>
      <w:bookmarkStart w:id="0" w:name="_Hlk96511814"/>
      <w:r w:rsidRPr="001549D3">
        <w:t>Supplementary Material</w:t>
      </w:r>
      <w:bookmarkEnd w:id="0"/>
    </w:p>
    <w:p w14:paraId="70B85A01" w14:textId="77777777" w:rsidR="00E600B2" w:rsidRPr="00343D79" w:rsidRDefault="00E600B2" w:rsidP="00376926">
      <w:pPr>
        <w:rPr>
          <w:rFonts w:ascii="Times New Roman" w:hAnsi="Times New Roman" w:cs="Times New Roman"/>
          <w:sz w:val="24"/>
          <w:szCs w:val="24"/>
        </w:rPr>
      </w:pPr>
    </w:p>
    <w:p w14:paraId="23D76176" w14:textId="78947DA4" w:rsidR="00423BA0" w:rsidRDefault="00376926" w:rsidP="00376926">
      <w:pPr>
        <w:rPr>
          <w:rFonts w:ascii="Times New Roman" w:hAnsi="Times New Roman" w:cs="Times New Roman"/>
          <w:sz w:val="24"/>
          <w:szCs w:val="24"/>
        </w:rPr>
      </w:pPr>
      <w:r w:rsidRPr="00343D79">
        <w:rPr>
          <w:rFonts w:ascii="Times New Roman" w:hAnsi="Times New Roman" w:cs="Times New Roman"/>
          <w:sz w:val="24"/>
          <w:szCs w:val="24"/>
        </w:rPr>
        <w:t>Tables reporting the participants</w:t>
      </w:r>
      <w:r w:rsidR="00A51905">
        <w:rPr>
          <w:rFonts w:ascii="Times New Roman" w:hAnsi="Times New Roman" w:cs="Times New Roman"/>
          <w:sz w:val="24"/>
          <w:szCs w:val="24"/>
        </w:rPr>
        <w:t xml:space="preserve"> sociodemographic</w:t>
      </w:r>
      <w:r w:rsidRPr="00343D79">
        <w:rPr>
          <w:rFonts w:ascii="Times New Roman" w:hAnsi="Times New Roman" w:cs="Times New Roman"/>
          <w:sz w:val="24"/>
          <w:szCs w:val="24"/>
        </w:rPr>
        <w:t xml:space="preserve"> characteristics and the </w:t>
      </w:r>
      <w:r w:rsidR="00E649FA" w:rsidRPr="00343D79">
        <w:rPr>
          <w:rFonts w:ascii="Times New Roman" w:hAnsi="Times New Roman" w:cs="Times New Roman"/>
          <w:sz w:val="24"/>
          <w:szCs w:val="24"/>
        </w:rPr>
        <w:t>relative</w:t>
      </w:r>
      <w:r w:rsidRPr="00343D79">
        <w:rPr>
          <w:rFonts w:ascii="Times New Roman" w:hAnsi="Times New Roman" w:cs="Times New Roman"/>
          <w:sz w:val="24"/>
          <w:szCs w:val="24"/>
        </w:rPr>
        <w:t xml:space="preserve"> frequency of response (out of 107 participants)</w:t>
      </w:r>
      <w:r w:rsidR="00E600B2">
        <w:rPr>
          <w:rFonts w:ascii="Times New Roman" w:hAnsi="Times New Roman" w:cs="Times New Roman"/>
          <w:sz w:val="24"/>
          <w:szCs w:val="24"/>
        </w:rPr>
        <w:t>.</w:t>
      </w:r>
    </w:p>
    <w:p w14:paraId="73A5082B" w14:textId="77777777" w:rsidR="00E600B2" w:rsidRPr="00343D79" w:rsidRDefault="00E600B2" w:rsidP="0037692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92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</w:tblGrid>
      <w:tr w:rsidR="00376926" w:rsidRPr="00343D79" w14:paraId="59AF16C5" w14:textId="77777777" w:rsidTr="0037692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30B33" w14:textId="77777777" w:rsidR="00376926" w:rsidRPr="00343D79" w:rsidRDefault="00376926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179EC" w14:textId="0FD320A8" w:rsidR="00376926" w:rsidRPr="00343D79" w:rsidRDefault="00E649FA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E649FA" w:rsidRPr="00343D79" w14:paraId="52D5C777" w14:textId="77777777" w:rsidTr="0037692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95AB6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9B51C" w14:textId="50F513E4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649FA" w:rsidRPr="00343D79" w14:paraId="25EE65BB" w14:textId="77777777" w:rsidTr="0037692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20754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01F52" w14:textId="239EC14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E649FA" w:rsidRPr="00343D79" w14:paraId="4F224250" w14:textId="77777777" w:rsidTr="0037692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181B6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A0799" w14:textId="152E0646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E649FA" w:rsidRPr="00343D79" w14:paraId="6C29DC43" w14:textId="77777777" w:rsidTr="0037692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6C6B5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2112D" w14:textId="7CD91315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649FA" w:rsidRPr="00343D79" w14:paraId="5371D3BB" w14:textId="77777777" w:rsidTr="0037692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3EC48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C3609" w14:textId="4C3E5648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649FA" w:rsidRPr="00343D79" w14:paraId="00472840" w14:textId="77777777" w:rsidTr="0037692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48C51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7E209" w14:textId="004E321E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D84AA2E" w14:textId="44DFBC79" w:rsidR="00376926" w:rsidRPr="00343D79" w:rsidRDefault="00376926" w:rsidP="0037692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86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161"/>
      </w:tblGrid>
      <w:tr w:rsidR="00376926" w:rsidRPr="00343D79" w14:paraId="34742F2D" w14:textId="77777777" w:rsidTr="00343D79">
        <w:trPr>
          <w:trHeight w:val="294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AB9692" w14:textId="77777777" w:rsidR="00376926" w:rsidRPr="00343D79" w:rsidRDefault="00376926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FBC4371" w14:textId="749AAA32" w:rsidR="00376926" w:rsidRPr="00343D79" w:rsidRDefault="00E649FA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E649FA" w:rsidRPr="00343D79" w14:paraId="2F17E46B" w14:textId="77777777" w:rsidTr="00343D79">
        <w:trPr>
          <w:trHeight w:val="294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42A51E" w14:textId="7F149EE6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FC54C95" w14:textId="37A2DD9F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E649FA" w:rsidRPr="00343D79" w14:paraId="7B108504" w14:textId="77777777" w:rsidTr="00343D79">
        <w:trPr>
          <w:trHeight w:val="294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A2B31D" w14:textId="0F1A9763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BE3BFE" w14:textId="34842DC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649FA" w:rsidRPr="00343D79" w14:paraId="4CFD81C0" w14:textId="77777777" w:rsidTr="00343D79">
        <w:trPr>
          <w:trHeight w:val="294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CBF37F" w14:textId="639C4E03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</w:t>
            </w:r>
            <w:r w:rsid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ed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2493186" w14:textId="33263A82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64E41A7" w14:textId="20986F7A" w:rsidR="00376926" w:rsidRPr="00343D79" w:rsidRDefault="00376926" w:rsidP="0037692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10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1275"/>
      </w:tblGrid>
      <w:tr w:rsidR="00376926" w:rsidRPr="00343D79" w14:paraId="3E5F8DA4" w14:textId="77777777" w:rsidTr="00376926">
        <w:trPr>
          <w:trHeight w:val="307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F5D9768" w14:textId="77777777" w:rsidR="00376926" w:rsidRPr="00343D79" w:rsidRDefault="00376926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am gend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864706" w14:textId="1760DDC3" w:rsidR="00376926" w:rsidRPr="00343D79" w:rsidRDefault="00E649FA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E649FA" w:rsidRPr="00343D79" w14:paraId="7734D1CB" w14:textId="77777777" w:rsidTr="00376926">
        <w:trPr>
          <w:trHeight w:val="307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2C9ABF6" w14:textId="1606702B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D6DEF9" w14:textId="72943981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E649FA" w:rsidRPr="00343D79" w14:paraId="6D90B0E1" w14:textId="77777777" w:rsidTr="00376926">
        <w:trPr>
          <w:trHeight w:val="307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06142B2" w14:textId="0652738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487A82" w14:textId="2CC56CA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</w:tbl>
    <w:p w14:paraId="0D1EFD54" w14:textId="77777777" w:rsidR="00376926" w:rsidRPr="00343D79" w:rsidRDefault="00376926" w:rsidP="0037692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77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793"/>
      </w:tblGrid>
      <w:tr w:rsidR="00376926" w:rsidRPr="00343D79" w14:paraId="16EBA69F" w14:textId="77777777" w:rsidTr="00D23F33">
        <w:trPr>
          <w:trHeight w:val="30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62E22A" w14:textId="77777777" w:rsidR="00376926" w:rsidRPr="00343D79" w:rsidRDefault="00376926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le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28B593F" w14:textId="121CF4FA" w:rsidR="00376926" w:rsidRPr="00343D79" w:rsidRDefault="00E649FA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E649FA" w:rsidRPr="00343D79" w14:paraId="6B4B7CE3" w14:textId="77777777" w:rsidTr="00D23F33">
        <w:trPr>
          <w:trHeight w:val="30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63E858" w14:textId="549F5F13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gth and conditioning coach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8D555DB" w14:textId="21E25470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E649FA" w:rsidRPr="00343D79" w14:paraId="49B6AF7D" w14:textId="77777777" w:rsidTr="00D23F33">
        <w:trPr>
          <w:trHeight w:val="30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02F17F" w14:textId="64DC5A2F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f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mance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DF777AA" w14:textId="37E58F05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E649FA" w:rsidRPr="00343D79" w14:paraId="1EAAE963" w14:textId="77777777" w:rsidTr="00D23F33">
        <w:trPr>
          <w:trHeight w:val="30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773CA2" w14:textId="34418A49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 Sci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st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95DCDBE" w14:textId="01C55B69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649FA" w:rsidRPr="00343D79" w14:paraId="1A046BDD" w14:textId="77777777" w:rsidTr="00D23F33">
        <w:trPr>
          <w:trHeight w:val="30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C8479E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ch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7704B45" w14:textId="290277DA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649FA" w:rsidRPr="00343D79" w14:paraId="39CFC02F" w14:textId="77777777" w:rsidTr="00D23F33">
        <w:trPr>
          <w:trHeight w:val="30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AAAFF0" w14:textId="450339BF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o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apist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D2C5BEF" w14:textId="098CF591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649FA" w:rsidRPr="00343D79" w14:paraId="5E55ED8F" w14:textId="77777777" w:rsidTr="00D23F33">
        <w:trPr>
          <w:trHeight w:val="30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0C952D" w14:textId="63B4A22B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Sci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ist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7C3D1D6" w14:textId="6E78DCB5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49FA" w:rsidRPr="00343D79" w14:paraId="59559749" w14:textId="77777777" w:rsidTr="00D23F33">
        <w:trPr>
          <w:trHeight w:val="306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877997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5506C3F" w14:textId="08030F84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7FA82699" w14:textId="680469C6" w:rsidR="00376926" w:rsidRDefault="00376926" w:rsidP="00376926">
      <w:pPr>
        <w:rPr>
          <w:rFonts w:ascii="Times New Roman" w:hAnsi="Times New Roman" w:cs="Times New Roman"/>
          <w:sz w:val="24"/>
          <w:szCs w:val="24"/>
        </w:rPr>
      </w:pPr>
    </w:p>
    <w:p w14:paraId="0C5AAC6C" w14:textId="0D955665" w:rsidR="00343D79" w:rsidRDefault="00343D79" w:rsidP="00376926">
      <w:pPr>
        <w:rPr>
          <w:rFonts w:ascii="Times New Roman" w:hAnsi="Times New Roman" w:cs="Times New Roman"/>
          <w:sz w:val="24"/>
          <w:szCs w:val="24"/>
        </w:rPr>
      </w:pPr>
    </w:p>
    <w:p w14:paraId="35202C25" w14:textId="2E4A5DE9" w:rsidR="00343D79" w:rsidRDefault="00343D79" w:rsidP="0037692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32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960"/>
      </w:tblGrid>
      <w:tr w:rsidR="00376926" w:rsidRPr="00343D79" w14:paraId="1D25ABB8" w14:textId="77777777" w:rsidTr="003D3945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58CD902" w14:textId="2BA31301" w:rsidR="00376926" w:rsidRPr="00343D79" w:rsidRDefault="00376926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Experi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DDF8C" w14:textId="2B0BAAF5" w:rsidR="00376926" w:rsidRPr="00343D79" w:rsidRDefault="00E649FA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E649FA" w:rsidRPr="00343D79" w14:paraId="14FB6313" w14:textId="77777777" w:rsidTr="003D3945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9396B9D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24199" w14:textId="480F1EEA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E649FA" w:rsidRPr="00343D79" w14:paraId="3F30EE0F" w14:textId="77777777" w:rsidTr="003D3945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B14973D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to 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AAFA4" w14:textId="39CE4A0E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E649FA" w:rsidRPr="00343D79" w14:paraId="0E9E1404" w14:textId="77777777" w:rsidTr="003D3945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3299A3A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to 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E88AB" w14:textId="096FC473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649FA" w:rsidRPr="00343D79" w14:paraId="46F486BE" w14:textId="77777777" w:rsidTr="003D3945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17295B9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to 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6C3DC" w14:textId="11692952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649FA" w:rsidRPr="00343D79" w14:paraId="402FA35A" w14:textId="77777777" w:rsidTr="003D3945">
        <w:trPr>
          <w:trHeight w:val="300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DE20D3A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23A9E" w14:textId="0E21E14B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</w:tbl>
    <w:p w14:paraId="780210BF" w14:textId="7E9A995F" w:rsidR="00376926" w:rsidRPr="00343D79" w:rsidRDefault="00376926" w:rsidP="0037692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354" w:type="dxa"/>
        <w:tblInd w:w="-14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802"/>
      </w:tblGrid>
      <w:tr w:rsidR="00376926" w:rsidRPr="00343D79" w14:paraId="05716885" w14:textId="77777777" w:rsidTr="00D23F33">
        <w:trPr>
          <w:trHeight w:val="30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F09053" w14:textId="77777777" w:rsidR="00376926" w:rsidRPr="00343D79" w:rsidRDefault="00376926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65DDB4E3" w14:textId="5DDCFB79" w:rsidR="00376926" w:rsidRPr="00343D79" w:rsidRDefault="00E649FA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E649FA" w:rsidRPr="00343D79" w14:paraId="4D823E89" w14:textId="77777777" w:rsidTr="00D23F33">
        <w:trPr>
          <w:trHeight w:val="30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C37A0D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elor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682E265A" w14:textId="6B59B61A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E649FA" w:rsidRPr="00343D79" w14:paraId="079EB0A4" w14:textId="77777777" w:rsidTr="00D23F33">
        <w:trPr>
          <w:trHeight w:val="30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8A5E091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CA/other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2EA4E980" w14:textId="3EBC0428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E649FA" w:rsidRPr="00343D79" w14:paraId="77855F4B" w14:textId="77777777" w:rsidTr="00D23F33">
        <w:trPr>
          <w:trHeight w:val="30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DEB2E96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er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7267145E" w14:textId="4877371E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E649FA" w:rsidRPr="00343D79" w14:paraId="52824680" w14:textId="77777777" w:rsidTr="00D23F33">
        <w:trPr>
          <w:trHeight w:val="30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2A5B7E8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D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3A8D1C45" w14:textId="742E9D2D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649FA" w:rsidRPr="00343D79" w14:paraId="64649FA7" w14:textId="77777777" w:rsidTr="00D23F33">
        <w:trPr>
          <w:trHeight w:val="30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D7889F" w14:textId="01444080" w:rsidR="00E649FA" w:rsidRPr="00343D79" w:rsidRDefault="00D23F33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ee in o</w:t>
            </w:r>
            <w:r w:rsidR="00E649FA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 disciplin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69A119B8" w14:textId="23F04A63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649FA" w:rsidRPr="00343D79" w14:paraId="0FEECD21" w14:textId="77777777" w:rsidTr="00D23F33">
        <w:trPr>
          <w:trHeight w:val="30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34DB485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degree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713068A" w14:textId="61869FC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649FA" w:rsidRPr="00343D79" w14:paraId="05CA1C8E" w14:textId="77777777" w:rsidTr="00D23F33">
        <w:trPr>
          <w:trHeight w:val="30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40322B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4D18AE3" w14:textId="68CDFEE3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0BFABE03" w14:textId="35B63141" w:rsidR="00376926" w:rsidRPr="00343D79" w:rsidRDefault="00376926" w:rsidP="0037692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40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483"/>
        <w:gridCol w:w="337"/>
        <w:gridCol w:w="1022"/>
      </w:tblGrid>
      <w:tr w:rsidR="00376926" w:rsidRPr="00343D79" w14:paraId="7E508DEF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B77E27" w14:textId="77777777" w:rsidR="00376926" w:rsidRPr="00343D79" w:rsidRDefault="00376926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656F6A5E" w14:textId="3133DE6E" w:rsidR="00376926" w:rsidRPr="00343D79" w:rsidRDefault="00E649FA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E649FA" w:rsidRPr="00343D79" w14:paraId="4487D91E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61F857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10811ED0" w14:textId="32A987F0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49FA" w:rsidRPr="00343D79" w14:paraId="11E5DB24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A13FA6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07137E6D" w14:textId="626DB789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49FA" w:rsidRPr="00343D79" w14:paraId="5D188F9D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14A8C1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459AC230" w14:textId="3C37BADA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649FA" w:rsidRPr="00343D79" w14:paraId="446F89F8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4A749F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4D68B188" w14:textId="6EE9E01F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49FA" w:rsidRPr="00343D79" w14:paraId="5A94517E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0CC797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33518CD3" w14:textId="6A29D00C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49FA" w:rsidRPr="00343D79" w14:paraId="0502C9F4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073C9F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3BAD5E2D" w14:textId="0A687AE9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49FA" w:rsidRPr="00343D79" w14:paraId="1B2DA260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0A54CE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42644165" w14:textId="6338EC6C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49FA" w:rsidRPr="00343D79" w14:paraId="6E48732E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BAF8D1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5FE84FC0" w14:textId="45AE5DC6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49FA" w:rsidRPr="00343D79" w14:paraId="3F40F8B3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77A445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44E5CEF2" w14:textId="1BD9998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E649FA" w:rsidRPr="00343D79" w14:paraId="1EA073C1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91BC40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sovo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03EFB932" w14:textId="0555EA30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49FA" w:rsidRPr="00343D79" w14:paraId="49D6304A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857C9F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780A9A81" w14:textId="1B80B946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E649FA" w:rsidRPr="00343D79" w14:paraId="118C132F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07503D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689E0754" w14:textId="0E8442E0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49FA" w:rsidRPr="00343D79" w14:paraId="1314DCDC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C8BA9B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40AB9F8E" w14:textId="21BFE1B5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49FA" w:rsidRPr="00343D79" w14:paraId="1CC63541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69A855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4A6B9880" w14:textId="69C3AEAF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649FA" w:rsidRPr="00343D79" w14:paraId="7BE7175D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F5AE6A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3E31145D" w14:textId="1C81936B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649FA" w:rsidRPr="00343D79" w14:paraId="2BF63A29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7833FB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7D6F2548" w14:textId="7447F5E0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49FA" w:rsidRPr="00343D79" w14:paraId="06B1AB0C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220C3D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553C55BA" w14:textId="1AF714E5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649FA" w:rsidRPr="00343D79" w14:paraId="44FFD4AA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FBA31B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18AD220C" w14:textId="7B2A9089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49FA" w:rsidRPr="00343D79" w14:paraId="412C0ECA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8E6157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62390971" w14:textId="7F8A2F9E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649FA" w:rsidRPr="00343D79" w14:paraId="5163637C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4033F2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0415BF95" w14:textId="24592E9F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649FA" w:rsidRPr="00343D79" w14:paraId="00D6A585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EC7A44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471B63F6" w14:textId="1718168F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649FA" w:rsidRPr="00343D79" w14:paraId="2592BE95" w14:textId="77777777" w:rsidTr="00343D79">
        <w:trPr>
          <w:gridAfter w:val="1"/>
          <w:wAfter w:w="102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9887ED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specified</w:t>
            </w:r>
          </w:p>
        </w:tc>
        <w:tc>
          <w:tcPr>
            <w:tcW w:w="820" w:type="dxa"/>
            <w:gridSpan w:val="2"/>
            <w:shd w:val="clear" w:color="auto" w:fill="auto"/>
            <w:noWrap/>
            <w:vAlign w:val="bottom"/>
            <w:hideMark/>
          </w:tcPr>
          <w:p w14:paraId="07A37A2D" w14:textId="5C3722C4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6926" w:rsidRPr="00343D79" w14:paraId="25AEE9F3" w14:textId="77777777" w:rsidTr="00343D79">
        <w:trPr>
          <w:trHeight w:val="310"/>
        </w:trPr>
        <w:tc>
          <w:tcPr>
            <w:tcW w:w="2043" w:type="dxa"/>
            <w:gridSpan w:val="2"/>
            <w:shd w:val="clear" w:color="auto" w:fill="auto"/>
            <w:noWrap/>
            <w:vAlign w:val="bottom"/>
            <w:hideMark/>
          </w:tcPr>
          <w:p w14:paraId="49AAE914" w14:textId="59C7D040" w:rsidR="00376926" w:rsidRPr="00343D79" w:rsidRDefault="00343D79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ompetitive l</w:t>
            </w:r>
            <w:r w:rsidR="00376926"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el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  <w:hideMark/>
          </w:tcPr>
          <w:p w14:paraId="3CBC7A5C" w14:textId="46EF2864" w:rsidR="00376926" w:rsidRPr="00343D79" w:rsidRDefault="00E649FA" w:rsidP="00376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E649FA" w:rsidRPr="00343D79" w14:paraId="1A6A0F4B" w14:textId="77777777" w:rsidTr="00343D79">
        <w:trPr>
          <w:trHeight w:val="310"/>
        </w:trPr>
        <w:tc>
          <w:tcPr>
            <w:tcW w:w="2043" w:type="dxa"/>
            <w:gridSpan w:val="2"/>
            <w:shd w:val="clear" w:color="auto" w:fill="auto"/>
            <w:noWrap/>
            <w:vAlign w:val="bottom"/>
            <w:hideMark/>
          </w:tcPr>
          <w:p w14:paraId="4251D08A" w14:textId="0E9A4DCE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vision</w:t>
            </w:r>
            <w:r w:rsid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ub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  <w:hideMark/>
          </w:tcPr>
          <w:p w14:paraId="57BA1FFD" w14:textId="6CC01035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E649FA" w:rsidRPr="00343D79" w14:paraId="37C1148B" w14:textId="77777777" w:rsidTr="00343D79">
        <w:trPr>
          <w:trHeight w:val="310"/>
        </w:trPr>
        <w:tc>
          <w:tcPr>
            <w:tcW w:w="2043" w:type="dxa"/>
            <w:gridSpan w:val="2"/>
            <w:shd w:val="clear" w:color="auto" w:fill="auto"/>
            <w:noWrap/>
            <w:vAlign w:val="bottom"/>
            <w:hideMark/>
          </w:tcPr>
          <w:p w14:paraId="71D976AD" w14:textId="4A791FD4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vision</w:t>
            </w:r>
            <w:r w:rsid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ub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  <w:hideMark/>
          </w:tcPr>
          <w:p w14:paraId="3EAAC129" w14:textId="27CF88B6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E649FA" w:rsidRPr="00343D79" w14:paraId="39F392CF" w14:textId="77777777" w:rsidTr="00343D79">
        <w:trPr>
          <w:trHeight w:val="310"/>
        </w:trPr>
        <w:tc>
          <w:tcPr>
            <w:tcW w:w="2043" w:type="dxa"/>
            <w:gridSpan w:val="2"/>
            <w:shd w:val="clear" w:color="auto" w:fill="auto"/>
            <w:noWrap/>
            <w:vAlign w:val="bottom"/>
            <w:hideMark/>
          </w:tcPr>
          <w:p w14:paraId="053DD963" w14:textId="3C5F7C72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h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my of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al</w:t>
            </w:r>
            <w:r w:rsid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evel club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  <w:hideMark/>
          </w:tcPr>
          <w:p w14:paraId="30C969FB" w14:textId="59B96D39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649FA" w:rsidRPr="00343D79" w14:paraId="151B6EC8" w14:textId="77777777" w:rsidTr="00343D79">
        <w:trPr>
          <w:trHeight w:val="310"/>
        </w:trPr>
        <w:tc>
          <w:tcPr>
            <w:tcW w:w="2043" w:type="dxa"/>
            <w:gridSpan w:val="2"/>
            <w:shd w:val="clear" w:color="auto" w:fill="auto"/>
            <w:noWrap/>
            <w:vAlign w:val="bottom"/>
            <w:hideMark/>
          </w:tcPr>
          <w:p w14:paraId="5053D3C2" w14:textId="6D8C0BD1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vision</w:t>
            </w:r>
            <w:r w:rsid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ub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  <w:hideMark/>
          </w:tcPr>
          <w:p w14:paraId="3AEF9B09" w14:textId="4E5AE12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649FA" w:rsidRPr="00343D79" w14:paraId="7787D1D5" w14:textId="77777777" w:rsidTr="00343D79">
        <w:trPr>
          <w:trHeight w:val="310"/>
        </w:trPr>
        <w:tc>
          <w:tcPr>
            <w:tcW w:w="2043" w:type="dxa"/>
            <w:gridSpan w:val="2"/>
            <w:shd w:val="clear" w:color="auto" w:fill="auto"/>
            <w:noWrap/>
            <w:vAlign w:val="bottom"/>
            <w:hideMark/>
          </w:tcPr>
          <w:p w14:paraId="58759F35" w14:textId="2F595F13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al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ior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am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  <w:hideMark/>
          </w:tcPr>
          <w:p w14:paraId="3369A911" w14:textId="36817175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649FA" w:rsidRPr="00343D79" w14:paraId="72DEB4FF" w14:textId="77777777" w:rsidTr="00343D79">
        <w:trPr>
          <w:trHeight w:val="310"/>
        </w:trPr>
        <w:tc>
          <w:tcPr>
            <w:tcW w:w="2043" w:type="dxa"/>
            <w:gridSpan w:val="2"/>
            <w:shd w:val="clear" w:color="auto" w:fill="auto"/>
            <w:noWrap/>
            <w:vAlign w:val="bottom"/>
            <w:hideMark/>
          </w:tcPr>
          <w:p w14:paraId="3089BE5C" w14:textId="419BA4F8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h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my of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al</w:t>
            </w:r>
            <w:r w:rsid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evel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b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  <w:hideMark/>
          </w:tcPr>
          <w:p w14:paraId="2F588B24" w14:textId="1F9C58BA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649FA" w:rsidRPr="00343D79" w14:paraId="1D2120EF" w14:textId="77777777" w:rsidTr="00343D79">
        <w:trPr>
          <w:trHeight w:val="310"/>
        </w:trPr>
        <w:tc>
          <w:tcPr>
            <w:tcW w:w="2043" w:type="dxa"/>
            <w:gridSpan w:val="2"/>
            <w:shd w:val="clear" w:color="auto" w:fill="auto"/>
            <w:noWrap/>
            <w:vAlign w:val="bottom"/>
            <w:hideMark/>
          </w:tcPr>
          <w:p w14:paraId="64D2A16E" w14:textId="77777777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  <w:hideMark/>
          </w:tcPr>
          <w:p w14:paraId="7F87F078" w14:textId="651ABFBF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649FA" w:rsidRPr="00343D79" w14:paraId="7981DCF6" w14:textId="77777777" w:rsidTr="00343D79">
        <w:trPr>
          <w:trHeight w:val="310"/>
        </w:trPr>
        <w:tc>
          <w:tcPr>
            <w:tcW w:w="2043" w:type="dxa"/>
            <w:gridSpan w:val="2"/>
            <w:shd w:val="clear" w:color="auto" w:fill="auto"/>
            <w:noWrap/>
            <w:vAlign w:val="bottom"/>
            <w:hideMark/>
          </w:tcPr>
          <w:p w14:paraId="1AF935B0" w14:textId="012250C8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al y</w:t>
            </w: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h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am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  <w:hideMark/>
          </w:tcPr>
          <w:p w14:paraId="658D51A4" w14:textId="4486BE94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649FA" w:rsidRPr="00343D79" w14:paraId="22ADBE96" w14:textId="77777777" w:rsidTr="00343D79">
        <w:trPr>
          <w:trHeight w:val="310"/>
        </w:trPr>
        <w:tc>
          <w:tcPr>
            <w:tcW w:w="2043" w:type="dxa"/>
            <w:gridSpan w:val="2"/>
            <w:shd w:val="clear" w:color="auto" w:fill="auto"/>
            <w:noWrap/>
            <w:vAlign w:val="bottom"/>
            <w:hideMark/>
          </w:tcPr>
          <w:p w14:paraId="0606C826" w14:textId="4A2F5468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</w:t>
            </w:r>
            <w:r w:rsidR="00D23F33" w:rsidRPr="00343D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University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  <w:hideMark/>
          </w:tcPr>
          <w:p w14:paraId="4D391A2B" w14:textId="31720214" w:rsidR="00E649FA" w:rsidRPr="00343D79" w:rsidRDefault="00E649FA" w:rsidP="00E64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6A502B42" w14:textId="77777777" w:rsidR="00376926" w:rsidRPr="00343D79" w:rsidRDefault="00376926" w:rsidP="00376926">
      <w:pPr>
        <w:rPr>
          <w:rFonts w:ascii="Times New Roman" w:hAnsi="Times New Roman" w:cs="Times New Roman"/>
          <w:sz w:val="24"/>
          <w:szCs w:val="24"/>
        </w:rPr>
      </w:pPr>
    </w:p>
    <w:sectPr w:rsidR="00376926" w:rsidRPr="00343D79" w:rsidSect="00E600B2">
      <w:headerReference w:type="first" r:id="rId7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5E459" w14:textId="77777777" w:rsidR="005C5E93" w:rsidRDefault="005C5E93" w:rsidP="00E600B2">
      <w:pPr>
        <w:spacing w:after="0" w:line="240" w:lineRule="auto"/>
      </w:pPr>
      <w:r>
        <w:separator/>
      </w:r>
    </w:p>
  </w:endnote>
  <w:endnote w:type="continuationSeparator" w:id="0">
    <w:p w14:paraId="6B5DCE14" w14:textId="77777777" w:rsidR="005C5E93" w:rsidRDefault="005C5E93" w:rsidP="00E60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68AF7" w14:textId="77777777" w:rsidR="005C5E93" w:rsidRDefault="005C5E93" w:rsidP="00E600B2">
      <w:pPr>
        <w:spacing w:after="0" w:line="240" w:lineRule="auto"/>
      </w:pPr>
      <w:r>
        <w:separator/>
      </w:r>
    </w:p>
  </w:footnote>
  <w:footnote w:type="continuationSeparator" w:id="0">
    <w:p w14:paraId="0C435D20" w14:textId="77777777" w:rsidR="005C5E93" w:rsidRDefault="005C5E93" w:rsidP="00E600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57281" w14:textId="4682905E" w:rsidR="00E600B2" w:rsidRDefault="00E600B2">
    <w:pPr>
      <w:pStyle w:val="Intestazion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9E94DA1" wp14:editId="2653C70C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NDMxtzAzszCyNDJX0lEKTi0uzszPAykwqgUAjE8BqSwAAAA="/>
  </w:docVars>
  <w:rsids>
    <w:rsidRoot w:val="00376926"/>
    <w:rsid w:val="00343D79"/>
    <w:rsid w:val="00376926"/>
    <w:rsid w:val="003D3945"/>
    <w:rsid w:val="00423BA0"/>
    <w:rsid w:val="005C5E93"/>
    <w:rsid w:val="00A51905"/>
    <w:rsid w:val="00D23F33"/>
    <w:rsid w:val="00E600B2"/>
    <w:rsid w:val="00E6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D4DE5CD"/>
  <w15:chartTrackingRefBased/>
  <w15:docId w15:val="{F5683A46-EAF3-4D0D-83E4-8E8CE1419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00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00B2"/>
  </w:style>
  <w:style w:type="paragraph" w:styleId="Pidipagina">
    <w:name w:val="footer"/>
    <w:basedOn w:val="Normale"/>
    <w:link w:val="PidipaginaCarattere"/>
    <w:uiPriority w:val="99"/>
    <w:unhideWhenUsed/>
    <w:rsid w:val="00E600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00B2"/>
  </w:style>
  <w:style w:type="paragraph" w:customStyle="1" w:styleId="SupplementaryMaterial">
    <w:name w:val="Supplementary Material"/>
    <w:basedOn w:val="Titolo"/>
    <w:next w:val="Titolo"/>
    <w:qFormat/>
    <w:rsid w:val="00E600B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E600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600B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46EB4-B72E-4EF1-A924-9A8F12436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aro Boccia</dc:creator>
  <cp:keywords/>
  <dc:description/>
  <cp:lastModifiedBy>Marco Pernigoni</cp:lastModifiedBy>
  <cp:revision>3</cp:revision>
  <dcterms:created xsi:type="dcterms:W3CDTF">2022-02-23T11:31:00Z</dcterms:created>
  <dcterms:modified xsi:type="dcterms:W3CDTF">2022-02-2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88877181/american-medical-association</vt:lpwstr>
  </property>
  <property fmtid="{D5CDD505-2E9C-101B-9397-08002B2CF9AE}" pid="3" name="Mendeley Recent Style Name 0_1">
    <vt:lpwstr>American Medical Association 11th edition - Marco Pernigoni</vt:lpwstr>
  </property>
  <property fmtid="{D5CDD505-2E9C-101B-9397-08002B2CF9AE}" pid="4" name="Mendeley Recent Style Id 1_1">
    <vt:lpwstr>http://www.zotero.org/styles/british-journal-of-sports-medicine</vt:lpwstr>
  </property>
  <property fmtid="{D5CDD505-2E9C-101B-9397-08002B2CF9AE}" pid="5" name="Mendeley Recent Style Name 1_1">
    <vt:lpwstr>British Journal of Sports Medicine</vt:lpwstr>
  </property>
  <property fmtid="{D5CDD505-2E9C-101B-9397-08002B2CF9AE}" pid="6" name="Mendeley Recent Style Id 2_1">
    <vt:lpwstr>http://www.zotero.org/styles/frontiers-in-psychology</vt:lpwstr>
  </property>
  <property fmtid="{D5CDD505-2E9C-101B-9397-08002B2CF9AE}" pid="7" name="Mendeley Recent Style Name 2_1">
    <vt:lpwstr>Frontiers in Psychology</vt:lpwstr>
  </property>
  <property fmtid="{D5CDD505-2E9C-101B-9397-08002B2CF9AE}" pid="8" name="Mendeley Recent Style Id 3_1">
    <vt:lpwstr>http://www.zotero.org/styles/journal-of-sports-sciences</vt:lpwstr>
  </property>
  <property fmtid="{D5CDD505-2E9C-101B-9397-08002B2CF9AE}" pid="9" name="Mendeley Recent Style Name 3_1">
    <vt:lpwstr>Journal of Sports Sciences</vt:lpwstr>
  </property>
  <property fmtid="{D5CDD505-2E9C-101B-9397-08002B2CF9AE}" pid="10" name="Mendeley Recent Style Id 4_1">
    <vt:lpwstr>http://www.zotero.org/styles/national-library-of-medicine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csl.mendeley.com/styles/588877181/PLoS-ONE-PERNI</vt:lpwstr>
  </property>
  <property fmtid="{D5CDD505-2E9C-101B-9397-08002B2CF9AE}" pid="17" name="Mendeley Recent Style Name 7_1">
    <vt:lpwstr>Public Library of Science - Marco Pernigoni</vt:lpwstr>
  </property>
  <property fmtid="{D5CDD505-2E9C-101B-9397-08002B2CF9AE}" pid="18" name="Mendeley Recent Style Id 8_1">
    <vt:lpwstr>http://www.zotero.org/styles/sports-medicine</vt:lpwstr>
  </property>
  <property fmtid="{D5CDD505-2E9C-101B-9397-08002B2CF9AE}" pid="19" name="Mendeley Recent Style Name 8_1">
    <vt:lpwstr>Sports Medicine</vt:lpwstr>
  </property>
  <property fmtid="{D5CDD505-2E9C-101B-9397-08002B2CF9AE}" pid="20" name="Mendeley Recent Style Id 9_1">
    <vt:lpwstr>http://csl.mendeley.com/styles/588877181/PhysicianSportsMed-2</vt:lpwstr>
  </property>
  <property fmtid="{D5CDD505-2E9C-101B-9397-08002B2CF9AE}" pid="21" name="Mendeley Recent Style Name 9_1">
    <vt:lpwstr>Vancouver - Marco Pernigoni</vt:lpwstr>
  </property>
</Properties>
</file>